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13605" w14:textId="77777777" w:rsidR="009F33BE" w:rsidRPr="000573AC" w:rsidRDefault="009F33BE">
      <w:pPr>
        <w:rPr>
          <w:b/>
        </w:rPr>
      </w:pPr>
      <w:r w:rsidRPr="000573AC">
        <w:rPr>
          <w:b/>
        </w:rPr>
        <w:t>Supplementary material</w:t>
      </w:r>
    </w:p>
    <w:p w14:paraId="07922454" w14:textId="77777777" w:rsidR="009F33BE" w:rsidRDefault="009F33BE"/>
    <w:p w14:paraId="0C885B13" w14:textId="77777777" w:rsidR="009F33BE" w:rsidRDefault="009F33BE">
      <w:r>
        <w:rPr>
          <w:rFonts w:ascii="Times New Roman" w:hAnsi="Times New Roman"/>
          <w:noProof/>
          <w:color w:val="000000"/>
        </w:rPr>
        <w:drawing>
          <wp:inline distT="0" distB="0" distL="0" distR="0" wp14:anchorId="63ED960C" wp14:editId="2CA232D0">
            <wp:extent cx="4357370" cy="1645920"/>
            <wp:effectExtent l="0" t="0" r="5080" b="0"/>
            <wp:docPr id="1" name="Picture 1" descr="分生孢子标尺5um 缩小 拼接 图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8" descr="分生孢子标尺5um 缩小 拼接 图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7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661A8FFD" w14:textId="77777777" w:rsidR="009F33BE" w:rsidRDefault="009F33BE" w:rsidP="009F33BE">
      <w:r>
        <w:t>Supplementary figure 1 Measurement of conidia of the pathogen of mulberry leaf spot disease</w:t>
      </w:r>
    </w:p>
    <w:p w14:paraId="2412BD92" w14:textId="77777777" w:rsidR="008C40E2" w:rsidRDefault="009F33BE">
      <w:r>
        <w:t xml:space="preserve">Note: </w:t>
      </w:r>
      <w:proofErr w:type="gramStart"/>
      <w:r>
        <w:t>a is</w:t>
      </w:r>
      <w:proofErr w:type="gramEnd"/>
      <w:r>
        <w:t xml:space="preserve"> conidia; b is the length and width of the conidia; the scale bar is 5 </w:t>
      </w:r>
      <w:proofErr w:type="spellStart"/>
      <w:r>
        <w:t>μm</w:t>
      </w:r>
      <w:proofErr w:type="spellEnd"/>
      <w:r>
        <w:t xml:space="preserve">. </w:t>
      </w:r>
      <w:r w:rsidRPr="009F33BE">
        <w:t xml:space="preserve">It can </w:t>
      </w:r>
      <w:proofErr w:type="gramStart"/>
      <w:r w:rsidRPr="009F33BE">
        <w:t>be</w:t>
      </w:r>
      <w:proofErr w:type="gramEnd"/>
      <w:r w:rsidRPr="009F33BE">
        <w:t xml:space="preserve"> seen </w:t>
      </w:r>
      <w:r>
        <w:t>that</w:t>
      </w:r>
      <w:r w:rsidRPr="009F33BE">
        <w:t xml:space="preserve"> two different types of conidia exist at the same time, and the length difference between different conidia can reach 1~2 times. In addition, it was observed that the conidia of multiple groups were longer, and the majority of them were found, indicating that most of the conidia on the lesions were produced by hyphae.</w:t>
      </w:r>
    </w:p>
    <w:p w14:paraId="5BB4B070" w14:textId="77777777" w:rsidR="002013B0" w:rsidRDefault="002013B0"/>
    <w:p w14:paraId="3DE1A050" w14:textId="77777777" w:rsidR="002013B0" w:rsidRDefault="002013B0"/>
    <w:p w14:paraId="13CFFEEC" w14:textId="2D735FC1" w:rsidR="002013B0" w:rsidRDefault="002013B0">
      <w:r>
        <w:br w:type="page"/>
      </w:r>
    </w:p>
    <w:p w14:paraId="3E2D358C" w14:textId="3034C878" w:rsidR="002013B0" w:rsidRDefault="002013B0">
      <w:r w:rsidRPr="002013B0">
        <w:rPr>
          <w:noProof/>
        </w:rPr>
        <w:lastRenderedPageBreak/>
        <w:drawing>
          <wp:inline distT="0" distB="0" distL="0" distR="0" wp14:anchorId="28F523DA" wp14:editId="29808FC4">
            <wp:extent cx="6288107" cy="1868557"/>
            <wp:effectExtent l="0" t="0" r="0" b="0"/>
            <wp:docPr id="2" name="Picture 2" descr="D:\Postdoc-SCAU\PRD-1-12-23\Fungi paper-5-4-2025\Revised files_11-6-2025\submission files_17-6-2025\JPG figures\Fig. 6 The rDNA sequence composition and base GC ratio distribu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doc-SCAU\PRD-1-12-23\Fungi paper-5-4-2025\Revised files_11-6-2025\submission files_17-6-2025\JPG figures\Fig. 6 The rDNA sequence composition and base GC ratio distribution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605" cy="1875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A6A7A" w14:textId="19D42F12" w:rsidR="002013B0" w:rsidRDefault="002013B0" w:rsidP="002013B0">
      <w:pPr>
        <w:pStyle w:val="NormalWeb"/>
        <w:spacing w:before="0" w:beforeAutospacing="0" w:after="0" w:afterAutospacing="0" w:line="360" w:lineRule="auto"/>
        <w:jc w:val="both"/>
        <w:rPr>
          <w:kern w:val="24"/>
        </w:rPr>
      </w:pPr>
      <w:r>
        <w:rPr>
          <w:kern w:val="24"/>
        </w:rPr>
        <w:t xml:space="preserve">Supplementary Figure 2 The </w:t>
      </w:r>
      <w:proofErr w:type="spellStart"/>
      <w:r>
        <w:rPr>
          <w:kern w:val="24"/>
        </w:rPr>
        <w:t>rDNA</w:t>
      </w:r>
      <w:proofErr w:type="spellEnd"/>
      <w:r>
        <w:rPr>
          <w:kern w:val="24"/>
        </w:rPr>
        <w:t xml:space="preserve"> sequence composition and base GC ratio distribution</w:t>
      </w:r>
    </w:p>
    <w:p w14:paraId="7C1E8560" w14:textId="77777777" w:rsidR="002013B0" w:rsidRDefault="002013B0" w:rsidP="002013B0">
      <w:pPr>
        <w:pStyle w:val="NormalWeb"/>
        <w:spacing w:before="0" w:beforeAutospacing="0" w:after="0" w:afterAutospacing="0" w:line="360" w:lineRule="auto"/>
        <w:jc w:val="both"/>
        <w:rPr>
          <w:kern w:val="24"/>
        </w:rPr>
      </w:pPr>
    </w:p>
    <w:p w14:paraId="39EFAAC9" w14:textId="2163D139" w:rsidR="002013B0" w:rsidRDefault="002013B0" w:rsidP="002013B0">
      <w:pPr>
        <w:pStyle w:val="NormalWeb"/>
        <w:spacing w:before="0" w:beforeAutospacing="0" w:after="0" w:afterAutospacing="0" w:line="360" w:lineRule="auto"/>
        <w:jc w:val="both"/>
        <w:rPr>
          <w:kern w:val="24"/>
        </w:rPr>
      </w:pPr>
      <w:bookmarkStart w:id="0" w:name="_GoBack"/>
      <w:r w:rsidRPr="002013B0">
        <w:rPr>
          <w:noProof/>
          <w:kern w:val="24"/>
          <w:lang w:eastAsia="en-US"/>
        </w:rPr>
        <w:drawing>
          <wp:inline distT="0" distB="0" distL="0" distR="0" wp14:anchorId="6E56F0BC" wp14:editId="41D098F6">
            <wp:extent cx="5796501" cy="868570"/>
            <wp:effectExtent l="0" t="0" r="0" b="8255"/>
            <wp:docPr id="3" name="Picture 3" descr="D:\Postdoc-SCAU\PRD-1-12-23\Fungi paper-5-4-2025\Revised files_11-6-2025\submission files_17-6-2025\JPG figures\Fig. 7 Schematic representation of the gene structure of the rRNA of the mulberry leaf spot pathog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ostdoc-SCAU\PRD-1-12-23\Fungi paper-5-4-2025\Revised files_11-6-2025\submission files_17-6-2025\JPG figures\Fig. 7 Schematic representation of the gene structure of the rRNA of the mulberry leaf spot pathoge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597" cy="88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2EBCCFB" w14:textId="29987AC8" w:rsidR="002013B0" w:rsidRDefault="002013B0" w:rsidP="002013B0">
      <w:pPr>
        <w:spacing w:line="360" w:lineRule="auto"/>
        <w:textAlignment w:val="bottom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Figure 3 Schematic representation of the gene structure of the </w:t>
      </w:r>
      <w:proofErr w:type="spellStart"/>
      <w:r>
        <w:rPr>
          <w:rFonts w:ascii="Times New Roman" w:hAnsi="Times New Roman"/>
        </w:rPr>
        <w:t>rRNA</w:t>
      </w:r>
      <w:proofErr w:type="spellEnd"/>
      <w:r>
        <w:rPr>
          <w:rFonts w:ascii="Times New Roman" w:hAnsi="Times New Roman"/>
        </w:rPr>
        <w:t xml:space="preserve"> of the mulberry leaf spot pathogen</w:t>
      </w:r>
    </w:p>
    <w:p w14:paraId="0D5E32E7" w14:textId="77777777" w:rsidR="002013B0" w:rsidRDefault="002013B0" w:rsidP="002013B0">
      <w:pPr>
        <w:pStyle w:val="NormalWeb"/>
        <w:spacing w:before="0" w:beforeAutospacing="0" w:after="0" w:afterAutospacing="0" w:line="360" w:lineRule="auto"/>
        <w:jc w:val="both"/>
        <w:rPr>
          <w:kern w:val="24"/>
        </w:rPr>
      </w:pPr>
    </w:p>
    <w:p w14:paraId="4F17E36A" w14:textId="77777777" w:rsidR="002013B0" w:rsidRDefault="002013B0"/>
    <w:p w14:paraId="7DFF49A6" w14:textId="77777777" w:rsidR="002A7AD9" w:rsidRDefault="002A7AD9"/>
    <w:p w14:paraId="45B96DAD" w14:textId="77777777" w:rsidR="002A7AD9" w:rsidRDefault="002A7AD9"/>
    <w:p w14:paraId="75B14FCD" w14:textId="77777777" w:rsidR="002A7AD9" w:rsidRDefault="002A7AD9"/>
    <w:p w14:paraId="2E4F5007" w14:textId="77777777" w:rsidR="002A7AD9" w:rsidRDefault="002A7AD9"/>
    <w:p w14:paraId="33BDED64" w14:textId="77777777" w:rsidR="002A7AD9" w:rsidRDefault="002A7AD9"/>
    <w:p w14:paraId="1848EECC" w14:textId="77777777" w:rsidR="002A7AD9" w:rsidRDefault="002A7AD9"/>
    <w:p w14:paraId="40FDB6F1" w14:textId="77777777" w:rsidR="002A7AD9" w:rsidRDefault="002A7AD9"/>
    <w:p w14:paraId="6060032E" w14:textId="77777777" w:rsidR="002A7AD9" w:rsidRDefault="002A7AD9"/>
    <w:p w14:paraId="5E66EE6D" w14:textId="77777777" w:rsidR="002A7AD9" w:rsidRDefault="002A7AD9"/>
    <w:p w14:paraId="2DD5A8F6" w14:textId="77777777" w:rsidR="002A7AD9" w:rsidRDefault="002A7AD9"/>
    <w:p w14:paraId="78BFA547" w14:textId="77777777" w:rsidR="002A7AD9" w:rsidRDefault="002A7AD9"/>
    <w:p w14:paraId="1CF0FB83" w14:textId="77777777" w:rsidR="002A7AD9" w:rsidRDefault="002A7AD9"/>
    <w:sectPr w:rsidR="002A7AD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74658" w14:textId="77777777" w:rsidR="00ED62B7" w:rsidRDefault="00ED62B7" w:rsidP="00FF3581">
      <w:pPr>
        <w:spacing w:after="0" w:line="240" w:lineRule="auto"/>
      </w:pPr>
      <w:r>
        <w:separator/>
      </w:r>
    </w:p>
  </w:endnote>
  <w:endnote w:type="continuationSeparator" w:id="0">
    <w:p w14:paraId="385EF4E7" w14:textId="77777777" w:rsidR="00ED62B7" w:rsidRDefault="00ED62B7" w:rsidP="00FF3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806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3498C" w14:textId="15176B91" w:rsidR="00FF3581" w:rsidRDefault="00FF3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1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05EA41" w14:textId="77777777" w:rsidR="00FF3581" w:rsidRDefault="00FF3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9BE9F" w14:textId="77777777" w:rsidR="00ED62B7" w:rsidRDefault="00ED62B7" w:rsidP="00FF3581">
      <w:pPr>
        <w:spacing w:after="0" w:line="240" w:lineRule="auto"/>
      </w:pPr>
      <w:r>
        <w:separator/>
      </w:r>
    </w:p>
  </w:footnote>
  <w:footnote w:type="continuationSeparator" w:id="0">
    <w:p w14:paraId="3C3F9CD7" w14:textId="77777777" w:rsidR="00ED62B7" w:rsidRDefault="00ED62B7" w:rsidP="00FF3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BE"/>
    <w:rsid w:val="000573AC"/>
    <w:rsid w:val="00093277"/>
    <w:rsid w:val="002013B0"/>
    <w:rsid w:val="002A7AD9"/>
    <w:rsid w:val="003C6161"/>
    <w:rsid w:val="00592DDA"/>
    <w:rsid w:val="008C40E2"/>
    <w:rsid w:val="009F33BE"/>
    <w:rsid w:val="00A14898"/>
    <w:rsid w:val="00A74F51"/>
    <w:rsid w:val="00B52159"/>
    <w:rsid w:val="00DF7993"/>
    <w:rsid w:val="00E274DE"/>
    <w:rsid w:val="00ED62B7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BFC0"/>
  <w15:chartTrackingRefBased/>
  <w15:docId w15:val="{1D1AD6B3-ACFB-4F66-993A-A43AB7D8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2A7AD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sz w:val="32"/>
      <w:szCs w:val="3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A7AD9"/>
    <w:rPr>
      <w:rFonts w:ascii="Calibri" w:eastAsia="SimSun" w:hAnsi="Calibri" w:cs="Times New Roman"/>
      <w:b/>
      <w:bCs/>
      <w:sz w:val="32"/>
      <w:szCs w:val="32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7AD9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A7AD9"/>
    <w:rPr>
      <w:rFonts w:eastAsiaTheme="minorEastAsia"/>
      <w:sz w:val="20"/>
      <w:szCs w:val="20"/>
      <w:lang w:eastAsia="zh-CN"/>
      <w14:ligatures w14:val="none"/>
    </w:rPr>
  </w:style>
  <w:style w:type="paragraph" w:styleId="Title">
    <w:name w:val="Title"/>
    <w:basedOn w:val="Normal"/>
    <w:next w:val="Normal"/>
    <w:link w:val="TitleChar"/>
    <w:qFormat/>
    <w:rsid w:val="002A7AD9"/>
    <w:pPr>
      <w:widowControl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zh-CN"/>
      <w14:ligatures w14:val="none"/>
    </w:rPr>
  </w:style>
  <w:style w:type="character" w:customStyle="1" w:styleId="TitleChar">
    <w:name w:val="Title Char"/>
    <w:basedOn w:val="DefaultParagraphFont"/>
    <w:link w:val="Title"/>
    <w:qFormat/>
    <w:rsid w:val="002A7AD9"/>
    <w:rPr>
      <w:rFonts w:asciiTheme="majorHAnsi" w:eastAsiaTheme="majorEastAsia" w:hAnsiTheme="majorHAnsi" w:cstheme="majorBidi"/>
      <w:b/>
      <w:bCs/>
      <w:sz w:val="32"/>
      <w:szCs w:val="32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2A7A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A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581"/>
  </w:style>
  <w:style w:type="paragraph" w:styleId="Footer">
    <w:name w:val="footer"/>
    <w:basedOn w:val="Normal"/>
    <w:link w:val="FooterChar"/>
    <w:uiPriority w:val="99"/>
    <w:unhideWhenUsed/>
    <w:rsid w:val="00FF3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581"/>
  </w:style>
  <w:style w:type="paragraph" w:styleId="NormalWeb">
    <w:name w:val="Normal (Web)"/>
    <w:basedOn w:val="Normal"/>
    <w:qFormat/>
    <w:rsid w:val="002013B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8</cp:revision>
  <dcterms:created xsi:type="dcterms:W3CDTF">2025-05-13T03:37:00Z</dcterms:created>
  <dcterms:modified xsi:type="dcterms:W3CDTF">2025-08-04T16:00:00Z</dcterms:modified>
</cp:coreProperties>
</file>